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000E27" w14:textId="342479FC" w:rsidR="00D83B8D" w:rsidRPr="00130378" w:rsidRDefault="005E00B4" w:rsidP="005E00B4">
      <w:pPr>
        <w:pStyle w:val="Caption"/>
        <w:jc w:val="both"/>
        <w:rPr>
          <w:rFonts w:ascii="Times New Roman" w:hAnsi="Times New Roman" w:cs="Times New Roman"/>
          <w:sz w:val="24"/>
          <w:szCs w:val="24"/>
        </w:rPr>
      </w:pPr>
      <w:bookmarkStart w:id="0" w:name="_Toc161740632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l </w:t>
      </w:r>
      <w:r w:rsidRPr="0013037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30406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Pr="0013037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13037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\s 1 </w:instrText>
      </w:r>
      <w:r w:rsidRPr="0013037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130378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13037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13037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 Comparative quantification cycle (</w:t>
      </w:r>
      <w:proofErr w:type="spellStart"/>
      <w:r w:rsidRPr="0013037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ΔΔC</w:t>
      </w:r>
      <w:r w:rsidRPr="0013037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vertAlign w:val="subscript"/>
        </w:rPr>
        <w:t>q</w:t>
      </w:r>
      <w:proofErr w:type="spellEnd"/>
      <w:r w:rsidRPr="0013037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) calculation method for qPCR</w:t>
      </w:r>
      <w:bookmarkEnd w:id="0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</w:p>
    <w:tbl>
      <w:tblPr>
        <w:tblW w:w="8639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0"/>
        <w:gridCol w:w="1320"/>
        <w:gridCol w:w="1425"/>
        <w:gridCol w:w="2268"/>
        <w:gridCol w:w="2126"/>
      </w:tblGrid>
      <w:tr w:rsidR="00D83B8D" w:rsidRPr="00130378" w14:paraId="27D0FF06" w14:textId="77777777" w:rsidTr="00843E43">
        <w:trPr>
          <w:trHeight w:val="737"/>
        </w:trPr>
        <w:tc>
          <w:tcPr>
            <w:tcW w:w="15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2BD7E3" w14:textId="77777777" w:rsidR="00D83B8D" w:rsidRPr="00130378" w:rsidRDefault="00D83B8D" w:rsidP="00843E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iven Values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062AFB" w14:textId="77777777" w:rsidR="00D83B8D" w:rsidRPr="00130378" w:rsidRDefault="00D83B8D" w:rsidP="00843E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p 1</w:t>
            </w:r>
          </w:p>
        </w:tc>
        <w:tc>
          <w:tcPr>
            <w:tcW w:w="14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ABC144" w14:textId="77777777" w:rsidR="00D83B8D" w:rsidRPr="00130378" w:rsidRDefault="00D83B8D" w:rsidP="00843E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p 2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221EA0" w14:textId="77777777" w:rsidR="00D83B8D" w:rsidRPr="00130378" w:rsidRDefault="00D83B8D" w:rsidP="00843E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p 3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FDC08F" w14:textId="77777777" w:rsidR="00D83B8D" w:rsidRPr="00130378" w:rsidRDefault="00D83B8D" w:rsidP="00843E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p 4</w:t>
            </w:r>
          </w:p>
        </w:tc>
      </w:tr>
      <w:tr w:rsidR="00D83B8D" w:rsidRPr="00130378" w14:paraId="3DF99B1F" w14:textId="77777777" w:rsidTr="00843E43">
        <w:trPr>
          <w:trHeight w:val="1247"/>
        </w:trPr>
        <w:tc>
          <w:tcPr>
            <w:tcW w:w="15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D45130" w14:textId="77777777" w:rsidR="00D83B8D" w:rsidRPr="00130378" w:rsidRDefault="00D83B8D" w:rsidP="00843E4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303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q</w:t>
            </w:r>
            <w:proofErr w:type="spellEnd"/>
            <w:r w:rsidRPr="001303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</w:t>
            </w:r>
            <w:proofErr w:type="gramEnd"/>
            <w:r w:rsidRPr="001303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EF)</w:t>
            </w: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303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q</w:t>
            </w:r>
            <w:proofErr w:type="spellEnd"/>
            <w:r w:rsidRPr="001303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TARG)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3B6745" w14:textId="77777777" w:rsidR="00D83B8D" w:rsidRPr="00130378" w:rsidRDefault="00D83B8D" w:rsidP="00843E4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proofErr w:type="spellStart"/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303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q</w:t>
            </w:r>
            <w:proofErr w:type="spellEnd"/>
          </w:p>
          <w:p w14:paraId="4CF58AD2" w14:textId="77777777" w:rsidR="00D83B8D" w:rsidRPr="00130378" w:rsidRDefault="00D83B8D" w:rsidP="00843E4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proofErr w:type="spellStart"/>
            <w:proofErr w:type="gramStart"/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303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q</w:t>
            </w:r>
            <w:proofErr w:type="spellEnd"/>
            <w:r w:rsidRPr="001303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</w:t>
            </w:r>
            <w:proofErr w:type="gramEnd"/>
            <w:r w:rsidRPr="001303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ARG)</w:t>
            </w: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303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q</w:t>
            </w:r>
            <w:proofErr w:type="spellEnd"/>
            <w:r w:rsidRPr="001303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REF)</w:t>
            </w:r>
          </w:p>
        </w:tc>
        <w:tc>
          <w:tcPr>
            <w:tcW w:w="14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DB8272" w14:textId="77777777" w:rsidR="00D83B8D" w:rsidRPr="00130378" w:rsidRDefault="00D83B8D" w:rsidP="00843E4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proofErr w:type="spellStart"/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303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q</w:t>
            </w:r>
            <w:proofErr w:type="spellEnd"/>
            <w:r w:rsidRPr="001303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Expression</w:t>
            </w:r>
          </w:p>
          <w:p w14:paraId="3A27EEF6" w14:textId="77777777" w:rsidR="00D83B8D" w:rsidRPr="00130378" w:rsidRDefault="00D83B8D" w:rsidP="00843E4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= 2–∆</w:t>
            </w:r>
            <w:proofErr w:type="spellStart"/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303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q</w:t>
            </w:r>
            <w:proofErr w:type="spellEnd"/>
          </w:p>
        </w:tc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0718E8" w14:textId="77777777" w:rsidR="00D83B8D" w:rsidRPr="00130378" w:rsidRDefault="00D83B8D" w:rsidP="00843E4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Average replicates and calculate standard deviation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5335FB" w14:textId="77777777" w:rsidR="00D83B8D" w:rsidRPr="00130378" w:rsidRDefault="00D83B8D" w:rsidP="00843E4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∆∆</w:t>
            </w:r>
            <w:proofErr w:type="spellStart"/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303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q</w:t>
            </w:r>
            <w:proofErr w:type="spellEnd"/>
          </w:p>
          <w:p w14:paraId="634A8C6A" w14:textId="77777777" w:rsidR="00D83B8D" w:rsidRPr="00130378" w:rsidRDefault="00D83B8D" w:rsidP="00843E4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=Normalize to treatment control</w:t>
            </w:r>
          </w:p>
        </w:tc>
      </w:tr>
    </w:tbl>
    <w:p w14:paraId="427554D7" w14:textId="77777777" w:rsidR="00D83B8D" w:rsidRPr="00130378" w:rsidRDefault="00D83B8D" w:rsidP="00D83B8D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0378">
        <w:rPr>
          <w:rFonts w:ascii="Times New Roman" w:hAnsi="Times New Roman" w:cs="Times New Roman"/>
          <w:sz w:val="24"/>
          <w:szCs w:val="24"/>
        </w:rPr>
        <w:t>Adapted from Horizon Discovery technical note.</w:t>
      </w:r>
    </w:p>
    <w:p w14:paraId="6C653ED1" w14:textId="77777777" w:rsidR="00E860DD" w:rsidRDefault="00E860DD"/>
    <w:sectPr w:rsidR="00E860DD" w:rsidSect="00A55E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B8D"/>
    <w:rsid w:val="00000C01"/>
    <w:rsid w:val="00002515"/>
    <w:rsid w:val="00030E77"/>
    <w:rsid w:val="00036664"/>
    <w:rsid w:val="00053B93"/>
    <w:rsid w:val="00096188"/>
    <w:rsid w:val="000B2F5C"/>
    <w:rsid w:val="000D2489"/>
    <w:rsid w:val="000D34E9"/>
    <w:rsid w:val="0010657F"/>
    <w:rsid w:val="0011615A"/>
    <w:rsid w:val="00127723"/>
    <w:rsid w:val="0013107A"/>
    <w:rsid w:val="001319A0"/>
    <w:rsid w:val="00133E37"/>
    <w:rsid w:val="0014078A"/>
    <w:rsid w:val="00147E73"/>
    <w:rsid w:val="00151530"/>
    <w:rsid w:val="00153E7B"/>
    <w:rsid w:val="00162435"/>
    <w:rsid w:val="001B48F0"/>
    <w:rsid w:val="001C0B62"/>
    <w:rsid w:val="001D0CC3"/>
    <w:rsid w:val="001D67B1"/>
    <w:rsid w:val="00210EBC"/>
    <w:rsid w:val="00212B05"/>
    <w:rsid w:val="00215E8D"/>
    <w:rsid w:val="002244E8"/>
    <w:rsid w:val="00225DED"/>
    <w:rsid w:val="00262E59"/>
    <w:rsid w:val="00263890"/>
    <w:rsid w:val="00266AE2"/>
    <w:rsid w:val="002816BD"/>
    <w:rsid w:val="00281CEE"/>
    <w:rsid w:val="002838F0"/>
    <w:rsid w:val="002B4393"/>
    <w:rsid w:val="002B733E"/>
    <w:rsid w:val="002D087B"/>
    <w:rsid w:val="002D17D0"/>
    <w:rsid w:val="002D4BCF"/>
    <w:rsid w:val="002D75FB"/>
    <w:rsid w:val="002E6E26"/>
    <w:rsid w:val="002F2267"/>
    <w:rsid w:val="002F4E9D"/>
    <w:rsid w:val="00304060"/>
    <w:rsid w:val="00305F8D"/>
    <w:rsid w:val="003116C6"/>
    <w:rsid w:val="00327138"/>
    <w:rsid w:val="003301D2"/>
    <w:rsid w:val="00330F71"/>
    <w:rsid w:val="003410ED"/>
    <w:rsid w:val="003866C9"/>
    <w:rsid w:val="003D492B"/>
    <w:rsid w:val="003F2002"/>
    <w:rsid w:val="003F3F41"/>
    <w:rsid w:val="0040554C"/>
    <w:rsid w:val="00420269"/>
    <w:rsid w:val="00436F90"/>
    <w:rsid w:val="0046758C"/>
    <w:rsid w:val="0047178E"/>
    <w:rsid w:val="0049642A"/>
    <w:rsid w:val="004A1E52"/>
    <w:rsid w:val="004B0FBE"/>
    <w:rsid w:val="00502F9A"/>
    <w:rsid w:val="00547F6F"/>
    <w:rsid w:val="00580CFA"/>
    <w:rsid w:val="00585BA8"/>
    <w:rsid w:val="00587E89"/>
    <w:rsid w:val="005A1106"/>
    <w:rsid w:val="005B790D"/>
    <w:rsid w:val="005E00B4"/>
    <w:rsid w:val="005F0164"/>
    <w:rsid w:val="005F34A7"/>
    <w:rsid w:val="00606555"/>
    <w:rsid w:val="00625457"/>
    <w:rsid w:val="00631F3D"/>
    <w:rsid w:val="006725CD"/>
    <w:rsid w:val="00691AA6"/>
    <w:rsid w:val="006A1AD6"/>
    <w:rsid w:val="006A71D8"/>
    <w:rsid w:val="006C48B5"/>
    <w:rsid w:val="007000EF"/>
    <w:rsid w:val="00715F8E"/>
    <w:rsid w:val="007178D5"/>
    <w:rsid w:val="00755CE2"/>
    <w:rsid w:val="00760246"/>
    <w:rsid w:val="00763602"/>
    <w:rsid w:val="0076416F"/>
    <w:rsid w:val="00793013"/>
    <w:rsid w:val="00793B02"/>
    <w:rsid w:val="007B7698"/>
    <w:rsid w:val="007E5D5A"/>
    <w:rsid w:val="00814721"/>
    <w:rsid w:val="00836E32"/>
    <w:rsid w:val="00853E39"/>
    <w:rsid w:val="0087666C"/>
    <w:rsid w:val="008804C9"/>
    <w:rsid w:val="008841E4"/>
    <w:rsid w:val="00893880"/>
    <w:rsid w:val="008A10FF"/>
    <w:rsid w:val="008A4A8E"/>
    <w:rsid w:val="008C0AFF"/>
    <w:rsid w:val="008C596C"/>
    <w:rsid w:val="008D7FEE"/>
    <w:rsid w:val="008E1CC4"/>
    <w:rsid w:val="008F6183"/>
    <w:rsid w:val="00904E04"/>
    <w:rsid w:val="00932F5A"/>
    <w:rsid w:val="00956731"/>
    <w:rsid w:val="00970488"/>
    <w:rsid w:val="009824C6"/>
    <w:rsid w:val="00986022"/>
    <w:rsid w:val="00990736"/>
    <w:rsid w:val="009918D7"/>
    <w:rsid w:val="00995984"/>
    <w:rsid w:val="00995DE3"/>
    <w:rsid w:val="009A1718"/>
    <w:rsid w:val="009A7C9E"/>
    <w:rsid w:val="009C042F"/>
    <w:rsid w:val="009C0635"/>
    <w:rsid w:val="009C5090"/>
    <w:rsid w:val="009D2463"/>
    <w:rsid w:val="009E7AE4"/>
    <w:rsid w:val="009F1AE7"/>
    <w:rsid w:val="00A2052D"/>
    <w:rsid w:val="00A55EDC"/>
    <w:rsid w:val="00A57CE9"/>
    <w:rsid w:val="00A97CBD"/>
    <w:rsid w:val="00AA1B30"/>
    <w:rsid w:val="00AA4099"/>
    <w:rsid w:val="00AA40D8"/>
    <w:rsid w:val="00AB466E"/>
    <w:rsid w:val="00AC5729"/>
    <w:rsid w:val="00AC6D4F"/>
    <w:rsid w:val="00AE0906"/>
    <w:rsid w:val="00B04C39"/>
    <w:rsid w:val="00B208DA"/>
    <w:rsid w:val="00B5153B"/>
    <w:rsid w:val="00B77E5E"/>
    <w:rsid w:val="00B80FC4"/>
    <w:rsid w:val="00BA0A4B"/>
    <w:rsid w:val="00BA2B57"/>
    <w:rsid w:val="00BA38B3"/>
    <w:rsid w:val="00BB20E6"/>
    <w:rsid w:val="00BC2C9B"/>
    <w:rsid w:val="00BE4DF6"/>
    <w:rsid w:val="00BF2CB3"/>
    <w:rsid w:val="00C23E85"/>
    <w:rsid w:val="00C32B4D"/>
    <w:rsid w:val="00C3607F"/>
    <w:rsid w:val="00C51159"/>
    <w:rsid w:val="00C571A9"/>
    <w:rsid w:val="00C623E3"/>
    <w:rsid w:val="00C62AC6"/>
    <w:rsid w:val="00C67382"/>
    <w:rsid w:val="00C779C1"/>
    <w:rsid w:val="00C8760D"/>
    <w:rsid w:val="00C90CE4"/>
    <w:rsid w:val="00CA4402"/>
    <w:rsid w:val="00CB3638"/>
    <w:rsid w:val="00CF20D9"/>
    <w:rsid w:val="00CF2BE5"/>
    <w:rsid w:val="00CF6D65"/>
    <w:rsid w:val="00D1439A"/>
    <w:rsid w:val="00D33347"/>
    <w:rsid w:val="00D50184"/>
    <w:rsid w:val="00D5102D"/>
    <w:rsid w:val="00D77DE3"/>
    <w:rsid w:val="00D77F67"/>
    <w:rsid w:val="00D83B8D"/>
    <w:rsid w:val="00D9660C"/>
    <w:rsid w:val="00DA075C"/>
    <w:rsid w:val="00DB2A90"/>
    <w:rsid w:val="00DB687F"/>
    <w:rsid w:val="00DD2573"/>
    <w:rsid w:val="00DE463C"/>
    <w:rsid w:val="00DF666A"/>
    <w:rsid w:val="00E021B7"/>
    <w:rsid w:val="00E0757E"/>
    <w:rsid w:val="00E1260F"/>
    <w:rsid w:val="00E4097B"/>
    <w:rsid w:val="00E42174"/>
    <w:rsid w:val="00E56FC6"/>
    <w:rsid w:val="00E70850"/>
    <w:rsid w:val="00E7724E"/>
    <w:rsid w:val="00E82D7E"/>
    <w:rsid w:val="00E860DD"/>
    <w:rsid w:val="00E97274"/>
    <w:rsid w:val="00EB55E3"/>
    <w:rsid w:val="00EC74C4"/>
    <w:rsid w:val="00ED0388"/>
    <w:rsid w:val="00F25778"/>
    <w:rsid w:val="00F319A7"/>
    <w:rsid w:val="00F32A43"/>
    <w:rsid w:val="00F33C5E"/>
    <w:rsid w:val="00F3734F"/>
    <w:rsid w:val="00F64835"/>
    <w:rsid w:val="00F739B2"/>
    <w:rsid w:val="00F81A95"/>
    <w:rsid w:val="00F918F1"/>
    <w:rsid w:val="00F93006"/>
    <w:rsid w:val="00FA58D4"/>
    <w:rsid w:val="00FB560D"/>
    <w:rsid w:val="00FD2909"/>
    <w:rsid w:val="00FD61D6"/>
    <w:rsid w:val="00FD7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B4DE32"/>
  <w15:chartTrackingRefBased/>
  <w15:docId w15:val="{85048DC0-FA4E-6147-8B91-56E6DF80C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D83B8D"/>
    <w:pPr>
      <w:widowControl w:val="0"/>
    </w:pPr>
    <w:rPr>
      <w:rFonts w:asciiTheme="minorHAnsi" w:hAnsiTheme="minorHAnsi" w:cstheme="min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3B8D"/>
    <w:pPr>
      <w:keepNext/>
      <w:keepLines/>
      <w:widowControl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3B8D"/>
    <w:pPr>
      <w:keepNext/>
      <w:keepLines/>
      <w:widowControl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3B8D"/>
    <w:pPr>
      <w:keepNext/>
      <w:keepLines/>
      <w:widowControl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3B8D"/>
    <w:pPr>
      <w:keepNext/>
      <w:keepLines/>
      <w:widowControl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3B8D"/>
    <w:pPr>
      <w:keepNext/>
      <w:keepLines/>
      <w:widowControl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3B8D"/>
    <w:pPr>
      <w:keepNext/>
      <w:keepLines/>
      <w:widowControl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3B8D"/>
    <w:pPr>
      <w:keepNext/>
      <w:keepLines/>
      <w:widowControl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3B8D"/>
    <w:pPr>
      <w:keepNext/>
      <w:keepLines/>
      <w:widowControl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3B8D"/>
    <w:pPr>
      <w:keepNext/>
      <w:keepLines/>
      <w:widowControl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3B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3B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3B8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3B8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3B8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3B8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3B8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3B8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3B8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3B8D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3B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3B8D"/>
    <w:pPr>
      <w:widowControl/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3B8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3B8D"/>
    <w:pPr>
      <w:widowControl/>
      <w:spacing w:before="160" w:after="160"/>
      <w:jc w:val="center"/>
    </w:pPr>
    <w:rPr>
      <w:rFonts w:ascii="Arial" w:hAnsi="Arial" w:cs="Arial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3B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3B8D"/>
    <w:pPr>
      <w:widowControl/>
      <w:ind w:left="720"/>
      <w:contextualSpacing/>
    </w:pPr>
    <w:rPr>
      <w:rFonts w:ascii="Arial" w:hAnsi="Arial" w:cs="Arial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3B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3B8D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hAnsi="Arial" w:cs="Arial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3B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3B8D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D83B8D"/>
    <w:rPr>
      <w:rFonts w:asciiTheme="minorHAnsi" w:hAnsiTheme="minorHAnsi" w:cstheme="minorBidi"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83B8D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krinsky, Michael I.</dc:creator>
  <cp:keywords/>
  <dc:description/>
  <cp:lastModifiedBy>Bukrinsky, Michael I.</cp:lastModifiedBy>
  <cp:revision>2</cp:revision>
  <dcterms:created xsi:type="dcterms:W3CDTF">2024-11-01T00:02:00Z</dcterms:created>
  <dcterms:modified xsi:type="dcterms:W3CDTF">2024-11-01T00:02:00Z</dcterms:modified>
</cp:coreProperties>
</file>